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2CF38" w14:textId="2C2ACBE6" w:rsidR="00C41CD6" w:rsidRPr="005E6AEA" w:rsidRDefault="00C41CD6" w:rsidP="005E6AEA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E6AEA">
        <w:rPr>
          <w:rFonts w:ascii="Arial" w:hAnsi="Arial" w:cs="Arial"/>
          <w:b/>
          <w:bCs/>
          <w:sz w:val="24"/>
          <w:szCs w:val="24"/>
        </w:rPr>
        <w:t>Questionnaire extract: Questions</w:t>
      </w:r>
      <w:r w:rsidR="00DB1F17" w:rsidRPr="005E6AEA">
        <w:rPr>
          <w:rFonts w:ascii="Arial" w:hAnsi="Arial" w:cs="Arial"/>
          <w:b/>
          <w:bCs/>
          <w:sz w:val="24"/>
          <w:szCs w:val="24"/>
        </w:rPr>
        <w:t xml:space="preserve"> </w:t>
      </w:r>
      <w:r w:rsidRPr="005E6AEA">
        <w:rPr>
          <w:rFonts w:ascii="Arial" w:hAnsi="Arial" w:cs="Arial"/>
          <w:b/>
          <w:bCs/>
          <w:sz w:val="24"/>
          <w:szCs w:val="24"/>
        </w:rPr>
        <w:t>regarding the Charité EPAs</w:t>
      </w:r>
    </w:p>
    <w:p w14:paraId="12F0BC1A" w14:textId="77777777" w:rsidR="005E6AEA" w:rsidRDefault="005E6AEA" w:rsidP="00EA5B6A">
      <w:pPr>
        <w:spacing w:line="480" w:lineRule="auto"/>
        <w:jc w:val="both"/>
        <w:rPr>
          <w:rFonts w:ascii="Arial" w:hAnsi="Arial" w:cs="Arial"/>
        </w:rPr>
      </w:pPr>
    </w:p>
    <w:p w14:paraId="38EA1888" w14:textId="34C105A7" w:rsidR="00DB517F" w:rsidRPr="00D774EA" w:rsidRDefault="00EA5B6A" w:rsidP="00EA5B6A">
      <w:pPr>
        <w:spacing w:line="480" w:lineRule="auto"/>
        <w:jc w:val="both"/>
        <w:rPr>
          <w:rFonts w:ascii="Arial" w:hAnsi="Arial" w:cs="Arial"/>
        </w:rPr>
      </w:pPr>
      <w:r w:rsidRPr="00D774EA">
        <w:rPr>
          <w:rFonts w:ascii="Arial" w:hAnsi="Arial" w:cs="Arial"/>
        </w:rPr>
        <w:t xml:space="preserve">How many times did you </w:t>
      </w:r>
      <w:r w:rsidR="00683E57" w:rsidRPr="00D774EA">
        <w:rPr>
          <w:rFonts w:ascii="Arial" w:hAnsi="Arial" w:cs="Arial"/>
        </w:rPr>
        <w:t>perform</w:t>
      </w:r>
      <w:r w:rsidRPr="00D774EA">
        <w:rPr>
          <w:rFonts w:ascii="Arial" w:hAnsi="Arial" w:cs="Arial"/>
        </w:rPr>
        <w:t xml:space="preserve"> the</w:t>
      </w:r>
      <w:r w:rsidR="000A7EDB" w:rsidRPr="00D774EA">
        <w:rPr>
          <w:rFonts w:ascii="Arial" w:hAnsi="Arial" w:cs="Arial"/>
        </w:rPr>
        <w:t xml:space="preserve"> </w:t>
      </w:r>
      <w:r w:rsidR="00F35DE7" w:rsidRPr="00D774EA">
        <w:rPr>
          <w:rFonts w:ascii="Arial" w:hAnsi="Arial" w:cs="Arial"/>
        </w:rPr>
        <w:t>following</w:t>
      </w:r>
      <w:r w:rsidRPr="00D774EA">
        <w:rPr>
          <w:rFonts w:ascii="Arial" w:hAnsi="Arial" w:cs="Arial"/>
        </w:rPr>
        <w:t xml:space="preserve"> activities since the </w:t>
      </w:r>
      <w:r w:rsidR="00BA2BC4">
        <w:rPr>
          <w:rFonts w:ascii="Arial" w:hAnsi="Arial" w:cs="Arial"/>
        </w:rPr>
        <w:t>start</w:t>
      </w:r>
      <w:r w:rsidRPr="00D774EA">
        <w:rPr>
          <w:rFonts w:ascii="Arial" w:hAnsi="Arial" w:cs="Arial"/>
        </w:rPr>
        <w:t xml:space="preserve"> of your residency</w:t>
      </w:r>
      <w:r w:rsidR="000A7EDB" w:rsidRPr="00D774EA">
        <w:rPr>
          <w:rFonts w:ascii="Arial" w:hAnsi="Arial" w:cs="Arial"/>
        </w:rPr>
        <w:t>?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4894"/>
        <w:gridCol w:w="521"/>
        <w:gridCol w:w="521"/>
        <w:gridCol w:w="521"/>
        <w:gridCol w:w="521"/>
        <w:gridCol w:w="521"/>
        <w:gridCol w:w="521"/>
        <w:gridCol w:w="521"/>
        <w:gridCol w:w="952"/>
      </w:tblGrid>
      <w:tr w:rsidR="004153CE" w:rsidRPr="00D774EA" w14:paraId="722C3907" w14:textId="7F9CE839" w:rsidTr="006F0AA9">
        <w:trPr>
          <w:cantSplit/>
          <w:trHeight w:val="1721"/>
        </w:trPr>
        <w:tc>
          <w:tcPr>
            <w:tcW w:w="0" w:type="auto"/>
          </w:tcPr>
          <w:p w14:paraId="581C6D95" w14:textId="130E2A00" w:rsidR="00F35DE7" w:rsidRPr="00D774EA" w:rsidRDefault="00F35DE7" w:rsidP="00EA5B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55A4D341" w14:textId="5D8F8208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Not once</w:t>
            </w:r>
          </w:p>
        </w:tc>
        <w:tc>
          <w:tcPr>
            <w:tcW w:w="0" w:type="auto"/>
            <w:textDirection w:val="btLr"/>
          </w:tcPr>
          <w:p w14:paraId="2F49548F" w14:textId="1D88230D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1-5</w:t>
            </w:r>
            <w:r w:rsidR="006F0AA9">
              <w:rPr>
                <w:rFonts w:ascii="Arial" w:hAnsi="Arial" w:cs="Arial"/>
                <w:b/>
                <w:bCs/>
                <w:lang w:val="en-US"/>
              </w:rPr>
              <w:t xml:space="preserve"> times</w:t>
            </w:r>
          </w:p>
        </w:tc>
        <w:tc>
          <w:tcPr>
            <w:tcW w:w="0" w:type="auto"/>
            <w:textDirection w:val="btLr"/>
          </w:tcPr>
          <w:p w14:paraId="2B3DB3AA" w14:textId="41466DD9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6-10</w:t>
            </w:r>
            <w:r w:rsidR="006F0AA9">
              <w:rPr>
                <w:rFonts w:ascii="Arial" w:hAnsi="Arial" w:cs="Arial"/>
                <w:b/>
                <w:bCs/>
                <w:lang w:val="en-US"/>
              </w:rPr>
              <w:t xml:space="preserve"> times</w:t>
            </w:r>
          </w:p>
        </w:tc>
        <w:tc>
          <w:tcPr>
            <w:tcW w:w="0" w:type="auto"/>
            <w:textDirection w:val="btLr"/>
          </w:tcPr>
          <w:p w14:paraId="79223FB2" w14:textId="16EBFE69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11-25</w:t>
            </w:r>
            <w:r w:rsidR="006F0AA9">
              <w:rPr>
                <w:rFonts w:ascii="Arial" w:hAnsi="Arial" w:cs="Arial"/>
                <w:b/>
                <w:bCs/>
                <w:lang w:val="en-US"/>
              </w:rPr>
              <w:t xml:space="preserve"> times</w:t>
            </w:r>
          </w:p>
        </w:tc>
        <w:tc>
          <w:tcPr>
            <w:tcW w:w="0" w:type="auto"/>
            <w:textDirection w:val="btLr"/>
          </w:tcPr>
          <w:p w14:paraId="31F27FAF" w14:textId="7BE490AE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26-100</w:t>
            </w:r>
            <w:r w:rsidR="006F0AA9">
              <w:rPr>
                <w:rFonts w:ascii="Arial" w:hAnsi="Arial" w:cs="Arial"/>
                <w:b/>
                <w:bCs/>
                <w:lang w:val="en-US"/>
              </w:rPr>
              <w:t xml:space="preserve"> times</w:t>
            </w:r>
          </w:p>
        </w:tc>
        <w:tc>
          <w:tcPr>
            <w:tcW w:w="0" w:type="auto"/>
            <w:textDirection w:val="btLr"/>
          </w:tcPr>
          <w:p w14:paraId="3F192554" w14:textId="1DA792A2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&gt;100</w:t>
            </w:r>
            <w:r w:rsidR="006F0AA9">
              <w:rPr>
                <w:rFonts w:ascii="Arial" w:hAnsi="Arial" w:cs="Arial"/>
                <w:b/>
                <w:bCs/>
                <w:lang w:val="en-US"/>
              </w:rPr>
              <w:t xml:space="preserve"> times</w:t>
            </w:r>
          </w:p>
        </w:tc>
        <w:tc>
          <w:tcPr>
            <w:tcW w:w="0" w:type="auto"/>
            <w:textDirection w:val="btLr"/>
          </w:tcPr>
          <w:p w14:paraId="42B9EFAB" w14:textId="626197CA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&gt;500</w:t>
            </w:r>
            <w:r w:rsidR="006F0AA9">
              <w:rPr>
                <w:rFonts w:ascii="Arial" w:hAnsi="Arial" w:cs="Arial"/>
                <w:b/>
                <w:bCs/>
                <w:lang w:val="en-US"/>
              </w:rPr>
              <w:t xml:space="preserve"> times</w:t>
            </w:r>
          </w:p>
        </w:tc>
        <w:tc>
          <w:tcPr>
            <w:tcW w:w="952" w:type="dxa"/>
            <w:textDirection w:val="btLr"/>
          </w:tcPr>
          <w:p w14:paraId="4185CC64" w14:textId="34A916DF" w:rsidR="00F35DE7" w:rsidRPr="00D774EA" w:rsidRDefault="00F35DE7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No information</w:t>
            </w:r>
          </w:p>
        </w:tc>
      </w:tr>
      <w:tr w:rsidR="004153CE" w:rsidRPr="00D774EA" w14:paraId="395AF7FA" w14:textId="77777777" w:rsidTr="00D774EA">
        <w:trPr>
          <w:cantSplit/>
          <w:trHeight w:val="432"/>
        </w:trPr>
        <w:tc>
          <w:tcPr>
            <w:tcW w:w="0" w:type="auto"/>
            <w:vAlign w:val="center"/>
          </w:tcPr>
          <w:p w14:paraId="75DB87C0" w14:textId="5B6D91FE" w:rsidR="004153CE" w:rsidRPr="00D774EA" w:rsidRDefault="008F6ED0" w:rsidP="00D774E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Along the clinical encounter</w:t>
            </w:r>
          </w:p>
        </w:tc>
        <w:tc>
          <w:tcPr>
            <w:tcW w:w="0" w:type="auto"/>
            <w:textDirection w:val="btLr"/>
          </w:tcPr>
          <w:p w14:paraId="01F3CF88" w14:textId="63F3AC42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016D54C6" w14:textId="77777777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5A59E488" w14:textId="77777777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45A11383" w14:textId="77777777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4F7654B7" w14:textId="77777777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099CDF4E" w14:textId="77777777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622F593F" w14:textId="77777777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52" w:type="dxa"/>
            <w:textDirection w:val="btLr"/>
          </w:tcPr>
          <w:p w14:paraId="4D7FC2A4" w14:textId="77777777" w:rsidR="004153CE" w:rsidRPr="00D774EA" w:rsidRDefault="004153CE" w:rsidP="004153CE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153CE" w:rsidRPr="00D774EA" w14:paraId="46274213" w14:textId="44FEF191" w:rsidTr="00D774EA">
        <w:trPr>
          <w:trHeight w:val="489"/>
        </w:trPr>
        <w:tc>
          <w:tcPr>
            <w:tcW w:w="0" w:type="auto"/>
            <w:vAlign w:val="center"/>
          </w:tcPr>
          <w:p w14:paraId="2594AD71" w14:textId="1CBDCAAA" w:rsidR="004153CE" w:rsidRPr="00D774EA" w:rsidRDefault="004153CE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e a medical history, perform a physical examination and summarize the results in a structured manner (typical presentation, common disease pattern)</w:t>
            </w:r>
          </w:p>
        </w:tc>
        <w:tc>
          <w:tcPr>
            <w:tcW w:w="0" w:type="auto"/>
          </w:tcPr>
          <w:p w14:paraId="53CE911B" w14:textId="1315D37F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6A19678" w14:textId="216DF9D3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0165561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3D657A3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0ECC32E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608BA0A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7D5F510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03862E55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153CE" w:rsidRPr="00D774EA" w14:paraId="5A693B40" w14:textId="4DAC2082" w:rsidTr="00D774EA">
        <w:trPr>
          <w:trHeight w:val="504"/>
        </w:trPr>
        <w:tc>
          <w:tcPr>
            <w:tcW w:w="0" w:type="auto"/>
            <w:vAlign w:val="center"/>
          </w:tcPr>
          <w:p w14:paraId="6B1EB5E1" w14:textId="3814AD81" w:rsidR="004153CE" w:rsidRPr="00D774EA" w:rsidRDefault="004153CE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Compile a diagnostic plan and initiate implementation (typical presentation, common disease pattern, typical course of disease; tiered diagnostics)</w:t>
            </w:r>
          </w:p>
        </w:tc>
        <w:tc>
          <w:tcPr>
            <w:tcW w:w="0" w:type="auto"/>
          </w:tcPr>
          <w:p w14:paraId="143476EC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BC2EAB7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FB3440D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B466AD5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77D4B7D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CC5D9A5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D3B639D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5F680CD1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153CE" w:rsidRPr="00D774EA" w14:paraId="6B75EF04" w14:textId="35C095DA" w:rsidTr="00D774EA">
        <w:trPr>
          <w:trHeight w:val="489"/>
        </w:trPr>
        <w:tc>
          <w:tcPr>
            <w:tcW w:w="0" w:type="auto"/>
            <w:vAlign w:val="center"/>
          </w:tcPr>
          <w:p w14:paraId="1212EF74" w14:textId="0C510E39" w:rsidR="004153CE" w:rsidRPr="00D774EA" w:rsidRDefault="004153CE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Interpret test results and initiate further steps (common diagnostic methods)</w:t>
            </w:r>
          </w:p>
        </w:tc>
        <w:tc>
          <w:tcPr>
            <w:tcW w:w="0" w:type="auto"/>
          </w:tcPr>
          <w:p w14:paraId="7B78E983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8A34584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AAECDC4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F18B8DB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278B5E6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BE71AA3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BF5B037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841A390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153CE" w:rsidRPr="00D774EA" w14:paraId="1EC921C8" w14:textId="492C9D35" w:rsidTr="00D774EA">
        <w:trPr>
          <w:trHeight w:val="489"/>
        </w:trPr>
        <w:tc>
          <w:tcPr>
            <w:tcW w:w="0" w:type="auto"/>
            <w:vAlign w:val="center"/>
          </w:tcPr>
          <w:p w14:paraId="265F5FC5" w14:textId="1C9B6AD0" w:rsidR="004153CE" w:rsidRPr="00D774EA" w:rsidRDefault="004153CE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Compile a treatment plan and initiate implementation (common disease pattern, typical course of disease)</w:t>
            </w:r>
          </w:p>
        </w:tc>
        <w:tc>
          <w:tcPr>
            <w:tcW w:w="0" w:type="auto"/>
          </w:tcPr>
          <w:p w14:paraId="33E9D106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C049F75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86621E5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12F3898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B9ACFFF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D2A4CFD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AD88092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4F97E88C" w14:textId="77777777" w:rsidR="004153CE" w:rsidRPr="00D774EA" w:rsidRDefault="004153CE" w:rsidP="004153C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10E58ABD" w14:textId="77777777" w:rsidTr="00D774EA">
        <w:trPr>
          <w:trHeight w:val="489"/>
        </w:trPr>
        <w:tc>
          <w:tcPr>
            <w:tcW w:w="0" w:type="auto"/>
            <w:vAlign w:val="center"/>
          </w:tcPr>
          <w:p w14:paraId="05F953EE" w14:textId="42853994" w:rsidR="00EE2825" w:rsidRPr="00D774EA" w:rsidRDefault="00EE2825" w:rsidP="00D774EA">
            <w:pPr>
              <w:rPr>
                <w:rFonts w:ascii="Arial" w:hAnsi="Arial" w:cs="Arial"/>
                <w:color w:val="000000"/>
              </w:rPr>
            </w:pPr>
            <w:r w:rsidRPr="00D774EA">
              <w:rPr>
                <w:rFonts w:ascii="Arial" w:hAnsi="Arial" w:cs="Arial"/>
                <w:b/>
                <w:bCs/>
              </w:rPr>
              <w:t>General medical procedures</w:t>
            </w:r>
          </w:p>
        </w:tc>
        <w:tc>
          <w:tcPr>
            <w:tcW w:w="0" w:type="auto"/>
          </w:tcPr>
          <w:p w14:paraId="491585E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9BF1B2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3827DE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02466E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F8D566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C39ACFA" w14:textId="2638F6D6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BADC5B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485ED1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116C771F" w14:textId="11C12B16" w:rsidTr="00D774EA">
        <w:trPr>
          <w:trHeight w:val="504"/>
        </w:trPr>
        <w:tc>
          <w:tcPr>
            <w:tcW w:w="0" w:type="auto"/>
            <w:vAlign w:val="center"/>
          </w:tcPr>
          <w:p w14:paraId="2521A6BC" w14:textId="45518698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Venous blood sampling</w:t>
            </w:r>
          </w:p>
        </w:tc>
        <w:tc>
          <w:tcPr>
            <w:tcW w:w="0" w:type="auto"/>
          </w:tcPr>
          <w:p w14:paraId="1706532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8B1361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17412C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D0125A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00E248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99D077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835578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A9EB7D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5E543A24" w14:textId="7600A76C" w:rsidTr="00D774EA">
        <w:trPr>
          <w:trHeight w:val="489"/>
        </w:trPr>
        <w:tc>
          <w:tcPr>
            <w:tcW w:w="0" w:type="auto"/>
            <w:vAlign w:val="center"/>
          </w:tcPr>
          <w:p w14:paraId="09228AE6" w14:textId="58919BB7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Capillary blood sampling</w:t>
            </w:r>
          </w:p>
        </w:tc>
        <w:tc>
          <w:tcPr>
            <w:tcW w:w="0" w:type="auto"/>
          </w:tcPr>
          <w:p w14:paraId="0D375A9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F9B462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2DFCE5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EFCB17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F30B00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9DD737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FA3E9F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1223CA0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15A9D24C" w14:textId="020A48B0" w:rsidTr="00D774EA">
        <w:trPr>
          <w:trHeight w:val="504"/>
        </w:trPr>
        <w:tc>
          <w:tcPr>
            <w:tcW w:w="0" w:type="auto"/>
            <w:vAlign w:val="center"/>
          </w:tcPr>
          <w:p w14:paraId="60476FDC" w14:textId="21E8DC13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Inserting a peripheral catheter</w:t>
            </w:r>
          </w:p>
        </w:tc>
        <w:tc>
          <w:tcPr>
            <w:tcW w:w="0" w:type="auto"/>
          </w:tcPr>
          <w:p w14:paraId="2F9B43A2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27E693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697CBE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8775F0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68542D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6328B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41F090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5F9328C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78D10243" w14:textId="2B8F6363" w:rsidTr="00D774EA">
        <w:trPr>
          <w:trHeight w:val="489"/>
        </w:trPr>
        <w:tc>
          <w:tcPr>
            <w:tcW w:w="0" w:type="auto"/>
            <w:vAlign w:val="center"/>
          </w:tcPr>
          <w:p w14:paraId="2EF55A0B" w14:textId="709E26CF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ing a blood culture</w:t>
            </w:r>
          </w:p>
        </w:tc>
        <w:tc>
          <w:tcPr>
            <w:tcW w:w="0" w:type="auto"/>
          </w:tcPr>
          <w:p w14:paraId="158C26D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CBA236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BEDDDF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F6956F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73A6D2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77AD4D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E456F70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6E48D5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20A704E6" w14:textId="790EAA7A" w:rsidTr="00D774EA">
        <w:trPr>
          <w:trHeight w:val="489"/>
        </w:trPr>
        <w:tc>
          <w:tcPr>
            <w:tcW w:w="0" w:type="auto"/>
            <w:vAlign w:val="center"/>
          </w:tcPr>
          <w:p w14:paraId="0550B7CF" w14:textId="07631296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ing a smear (oral, nasal, wound, anal, urogenital)</w:t>
            </w:r>
          </w:p>
        </w:tc>
        <w:tc>
          <w:tcPr>
            <w:tcW w:w="0" w:type="auto"/>
          </w:tcPr>
          <w:p w14:paraId="04A8303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34F0B7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A77D1B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1B5FCA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DAA66F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D3CD28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165FCF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42AEF7C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05B2365E" w14:textId="4D64E8C2" w:rsidTr="00D774EA">
        <w:trPr>
          <w:trHeight w:val="504"/>
        </w:trPr>
        <w:tc>
          <w:tcPr>
            <w:tcW w:w="0" w:type="auto"/>
            <w:vAlign w:val="center"/>
          </w:tcPr>
          <w:p w14:paraId="4273AB9E" w14:textId="11105BDE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ing an intracutaneous injection</w:t>
            </w:r>
          </w:p>
        </w:tc>
        <w:tc>
          <w:tcPr>
            <w:tcW w:w="0" w:type="auto"/>
          </w:tcPr>
          <w:p w14:paraId="6A8BB1D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C32CFC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45A38D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442B23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DBBF7B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F1A29F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9C92C3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342354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417839A8" w14:textId="0E03376B" w:rsidTr="00D774EA">
        <w:trPr>
          <w:trHeight w:val="489"/>
        </w:trPr>
        <w:tc>
          <w:tcPr>
            <w:tcW w:w="0" w:type="auto"/>
            <w:vAlign w:val="center"/>
          </w:tcPr>
          <w:p w14:paraId="20DC5558" w14:textId="2F557D5D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ing a subcutaneous injection</w:t>
            </w:r>
          </w:p>
        </w:tc>
        <w:tc>
          <w:tcPr>
            <w:tcW w:w="0" w:type="auto"/>
          </w:tcPr>
          <w:p w14:paraId="3FC2D65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0A61C2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F93D03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4A9024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2C99F0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BE6E10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354A62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2C71CE0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18E3C377" w14:textId="24FA9BD2" w:rsidTr="00D774EA">
        <w:trPr>
          <w:trHeight w:val="504"/>
        </w:trPr>
        <w:tc>
          <w:tcPr>
            <w:tcW w:w="0" w:type="auto"/>
            <w:vAlign w:val="center"/>
          </w:tcPr>
          <w:p w14:paraId="3C48C10A" w14:textId="7DB718B2" w:rsidR="00EE2825" w:rsidRPr="00D774EA" w:rsidRDefault="00EE2825" w:rsidP="00D774E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ing an intramuscular injection</w:t>
            </w:r>
          </w:p>
        </w:tc>
        <w:tc>
          <w:tcPr>
            <w:tcW w:w="0" w:type="auto"/>
          </w:tcPr>
          <w:p w14:paraId="4E2282C2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CFF3C6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6BDBCF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806753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ACBAEF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3055BA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F9B038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D388BA0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333BC7C9" w14:textId="3D5145C7" w:rsidTr="00D774EA">
        <w:trPr>
          <w:trHeight w:val="489"/>
        </w:trPr>
        <w:tc>
          <w:tcPr>
            <w:tcW w:w="0" w:type="auto"/>
            <w:vAlign w:val="center"/>
          </w:tcPr>
          <w:p w14:paraId="74CE6925" w14:textId="743B628A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ing an infusion</w:t>
            </w:r>
          </w:p>
        </w:tc>
        <w:tc>
          <w:tcPr>
            <w:tcW w:w="0" w:type="auto"/>
          </w:tcPr>
          <w:p w14:paraId="2DA4A422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039713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6B8FBA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19C44F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30E69C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AFD0462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79DFE90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71EEB62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208DB4B6" w14:textId="6DCF3F0C" w:rsidTr="00D774EA">
        <w:trPr>
          <w:trHeight w:val="489"/>
        </w:trPr>
        <w:tc>
          <w:tcPr>
            <w:tcW w:w="0" w:type="auto"/>
            <w:vAlign w:val="center"/>
          </w:tcPr>
          <w:p w14:paraId="176C2BF6" w14:textId="25404E55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Placing a nasogastric tube</w:t>
            </w:r>
          </w:p>
        </w:tc>
        <w:tc>
          <w:tcPr>
            <w:tcW w:w="0" w:type="auto"/>
          </w:tcPr>
          <w:p w14:paraId="2BDF29D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B554D7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28A7E3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618DA9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286F88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EF90E7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3ACA04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42B2AED0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59DC1F3A" w14:textId="5BE93A5A" w:rsidTr="00D774EA">
        <w:trPr>
          <w:trHeight w:val="504"/>
        </w:trPr>
        <w:tc>
          <w:tcPr>
            <w:tcW w:w="0" w:type="auto"/>
            <w:vAlign w:val="center"/>
          </w:tcPr>
          <w:p w14:paraId="775A79B0" w14:textId="2F09D2A5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ing an ECG</w:t>
            </w:r>
          </w:p>
        </w:tc>
        <w:tc>
          <w:tcPr>
            <w:tcW w:w="0" w:type="auto"/>
          </w:tcPr>
          <w:p w14:paraId="64FB516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86E5E4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D242B7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FA4C50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F288CD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AFFD6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798540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1D7071E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139DD601" w14:textId="7DCE7146" w:rsidTr="00D774EA">
        <w:trPr>
          <w:trHeight w:val="489"/>
        </w:trPr>
        <w:tc>
          <w:tcPr>
            <w:tcW w:w="0" w:type="auto"/>
            <w:vAlign w:val="center"/>
          </w:tcPr>
          <w:p w14:paraId="6CA6E4FC" w14:textId="26E2CD86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Putting on or changing a bandage</w:t>
            </w:r>
          </w:p>
        </w:tc>
        <w:tc>
          <w:tcPr>
            <w:tcW w:w="0" w:type="auto"/>
          </w:tcPr>
          <w:p w14:paraId="59AB8D7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55FA44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12E875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0B1A5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1FED14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7B05250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2528AA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73DC79C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5FA4D192" w14:textId="6C3877C5" w:rsidTr="00D774EA">
        <w:trPr>
          <w:trHeight w:val="504"/>
        </w:trPr>
        <w:tc>
          <w:tcPr>
            <w:tcW w:w="0" w:type="auto"/>
            <w:vAlign w:val="center"/>
          </w:tcPr>
          <w:p w14:paraId="292793B8" w14:textId="65F34F64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lastRenderedPageBreak/>
              <w:t>Writing a prescription</w:t>
            </w:r>
          </w:p>
        </w:tc>
        <w:tc>
          <w:tcPr>
            <w:tcW w:w="0" w:type="auto"/>
          </w:tcPr>
          <w:p w14:paraId="6E5ACBE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C4CBFB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762EFC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99640A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43BDEF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7E5E42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96E830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4D57AE7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36A28F9D" w14:textId="37CDB6DF" w:rsidTr="00D774EA">
        <w:trPr>
          <w:trHeight w:val="489"/>
        </w:trPr>
        <w:tc>
          <w:tcPr>
            <w:tcW w:w="0" w:type="auto"/>
            <w:vAlign w:val="center"/>
          </w:tcPr>
          <w:p w14:paraId="5108B2D1" w14:textId="657047E8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</w:rPr>
              <w:t>Communication with patients</w:t>
            </w:r>
          </w:p>
        </w:tc>
        <w:tc>
          <w:tcPr>
            <w:tcW w:w="0" w:type="auto"/>
          </w:tcPr>
          <w:p w14:paraId="55C0E18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398DD92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A79089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04BB84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3E8C4B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3CFB3A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22B6A8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69ED4B1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0E6BF9D3" w14:textId="4F66DFDD" w:rsidTr="00D774EA">
        <w:trPr>
          <w:trHeight w:val="489"/>
        </w:trPr>
        <w:tc>
          <w:tcPr>
            <w:tcW w:w="0" w:type="auto"/>
            <w:vAlign w:val="center"/>
          </w:tcPr>
          <w:p w14:paraId="156C5A52" w14:textId="30F22D32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Seek consent for medical procedures and diagnostics (inform patient about course, benefits, risks and alternatives)</w:t>
            </w:r>
          </w:p>
        </w:tc>
        <w:tc>
          <w:tcPr>
            <w:tcW w:w="0" w:type="auto"/>
          </w:tcPr>
          <w:p w14:paraId="78D1BEE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1965A5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014D07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98F222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31EFF3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732169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79A1D8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8A6FCB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011BA75C" w14:textId="79392994" w:rsidTr="00D774EA">
        <w:trPr>
          <w:trHeight w:val="504"/>
        </w:trPr>
        <w:tc>
          <w:tcPr>
            <w:tcW w:w="0" w:type="auto"/>
            <w:vAlign w:val="center"/>
          </w:tcPr>
          <w:p w14:paraId="5F5BBA17" w14:textId="55BCA1B7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Inform and advise patients (common consolations, reasons and diseases)</w:t>
            </w:r>
          </w:p>
        </w:tc>
        <w:tc>
          <w:tcPr>
            <w:tcW w:w="0" w:type="auto"/>
          </w:tcPr>
          <w:p w14:paraId="5CFEE52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9AA49C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4DE63F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2ADC56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F7C10D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59EAF9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3C3297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20FD08B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357BF261" w14:textId="2643B7A3" w:rsidTr="00D774EA">
        <w:trPr>
          <w:trHeight w:val="489"/>
        </w:trPr>
        <w:tc>
          <w:tcPr>
            <w:tcW w:w="0" w:type="auto"/>
            <w:vAlign w:val="center"/>
          </w:tcPr>
          <w:p w14:paraId="1CF02D12" w14:textId="2D393E05" w:rsidR="00EE2825" w:rsidRPr="00D774EA" w:rsidRDefault="00EE2825" w:rsidP="00D774E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</w:rPr>
              <w:t>Communication and collaboration with colleagues</w:t>
            </w:r>
          </w:p>
        </w:tc>
        <w:tc>
          <w:tcPr>
            <w:tcW w:w="0" w:type="auto"/>
          </w:tcPr>
          <w:p w14:paraId="44FDCB4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76D446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5E68D32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8C3863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000B7A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692936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02DBB6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0EE89E5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2ED6C9FA" w14:textId="0D0E4273" w:rsidTr="00D774EA">
        <w:trPr>
          <w:trHeight w:val="504"/>
        </w:trPr>
        <w:tc>
          <w:tcPr>
            <w:tcW w:w="0" w:type="auto"/>
            <w:vAlign w:val="center"/>
          </w:tcPr>
          <w:p w14:paraId="6F0E4C67" w14:textId="1D83257F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Present a patient history (structured; according to the target audience and situational requirements)</w:t>
            </w:r>
          </w:p>
        </w:tc>
        <w:tc>
          <w:tcPr>
            <w:tcW w:w="0" w:type="auto"/>
          </w:tcPr>
          <w:p w14:paraId="1295EB1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C691CA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77C6B0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B231F9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D7FF69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22E52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2BEDAA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7717F20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0EEF9AC1" w14:textId="6CAC8527" w:rsidTr="00D774EA">
        <w:trPr>
          <w:trHeight w:val="489"/>
        </w:trPr>
        <w:tc>
          <w:tcPr>
            <w:tcW w:w="0" w:type="auto"/>
            <w:vAlign w:val="center"/>
          </w:tcPr>
          <w:p w14:paraId="010F5417" w14:textId="4B424783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e or receive a patient handover (structured; according to the target audience and situational requirements)</w:t>
            </w:r>
          </w:p>
        </w:tc>
        <w:tc>
          <w:tcPr>
            <w:tcW w:w="0" w:type="auto"/>
          </w:tcPr>
          <w:p w14:paraId="4419A8C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76CE3D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76E671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1765E2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5062AB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8A0E18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EF8EED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317D133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0932E12C" w14:textId="2656198A" w:rsidTr="00D774EA">
        <w:trPr>
          <w:trHeight w:val="489"/>
        </w:trPr>
        <w:tc>
          <w:tcPr>
            <w:tcW w:w="0" w:type="auto"/>
            <w:vAlign w:val="center"/>
          </w:tcPr>
          <w:p w14:paraId="1910A021" w14:textId="48BE4647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Write and transmit a patient report (structured; transmit oneself or delegate)</w:t>
            </w:r>
          </w:p>
        </w:tc>
        <w:tc>
          <w:tcPr>
            <w:tcW w:w="0" w:type="auto"/>
          </w:tcPr>
          <w:p w14:paraId="2DDBC67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358963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887D2E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DB2218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5BE55A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E88DF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19AC2D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501E9BB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18CBC9FF" w14:textId="4147F054" w:rsidTr="00D774EA">
        <w:trPr>
          <w:trHeight w:val="504"/>
        </w:trPr>
        <w:tc>
          <w:tcPr>
            <w:tcW w:w="0" w:type="auto"/>
            <w:vAlign w:val="center"/>
          </w:tcPr>
          <w:p w14:paraId="7FF507A2" w14:textId="50DAED7D" w:rsidR="00EE2825" w:rsidRPr="00D774EA" w:rsidRDefault="00EE2825" w:rsidP="00D774E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Additional professional activities</w:t>
            </w:r>
          </w:p>
        </w:tc>
        <w:tc>
          <w:tcPr>
            <w:tcW w:w="0" w:type="auto"/>
          </w:tcPr>
          <w:p w14:paraId="7632C9F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57AC2C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190039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CE7B9B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0CD4C5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EF7A1A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D00F53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7FDB993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774EA" w:rsidRPr="00D774EA" w14:paraId="14657F91" w14:textId="26928105" w:rsidTr="00D774EA">
        <w:trPr>
          <w:trHeight w:val="489"/>
        </w:trPr>
        <w:tc>
          <w:tcPr>
            <w:tcW w:w="0" w:type="auto"/>
            <w:vAlign w:val="center"/>
          </w:tcPr>
          <w:p w14:paraId="5D110A03" w14:textId="7F547298" w:rsidR="00D774EA" w:rsidRPr="00D774EA" w:rsidRDefault="00D774EA" w:rsidP="00D774E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</w:rPr>
              <w:t>Recognize an emergency situation and act upon it (estimate the degree of severity, provide on-the-spot aid, call for help)</w:t>
            </w:r>
          </w:p>
        </w:tc>
        <w:tc>
          <w:tcPr>
            <w:tcW w:w="0" w:type="auto"/>
          </w:tcPr>
          <w:p w14:paraId="71B9EEC7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50A3265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33C07F5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10A35D7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FC0726A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4F22944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92610F7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5D6C57C9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774EA" w:rsidRPr="00D774EA" w14:paraId="266C5911" w14:textId="207091FD" w:rsidTr="00D774EA">
        <w:trPr>
          <w:trHeight w:val="504"/>
        </w:trPr>
        <w:tc>
          <w:tcPr>
            <w:tcW w:w="0" w:type="auto"/>
            <w:vAlign w:val="center"/>
          </w:tcPr>
          <w:p w14:paraId="14DB9B1F" w14:textId="27516038" w:rsidR="00D774EA" w:rsidRPr="00D774EA" w:rsidRDefault="00D774EA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 xml:space="preserve">Undertake an evidence-based patient case and initiate patient-specific implementation </w:t>
            </w:r>
          </w:p>
        </w:tc>
        <w:tc>
          <w:tcPr>
            <w:tcW w:w="0" w:type="auto"/>
          </w:tcPr>
          <w:p w14:paraId="47DAA5A4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A1152F4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5A83454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0EC649D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7DCBCAB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A3EB99A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362F561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199D53D4" w14:textId="77777777" w:rsidR="00D774EA" w:rsidRPr="00D774EA" w:rsidRDefault="00D774EA" w:rsidP="00D774E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051CA88F" w14:textId="43A5B957" w:rsidTr="00D774EA">
        <w:trPr>
          <w:trHeight w:val="489"/>
        </w:trPr>
        <w:tc>
          <w:tcPr>
            <w:tcW w:w="0" w:type="auto"/>
            <w:vAlign w:val="center"/>
          </w:tcPr>
          <w:p w14:paraId="25A197F3" w14:textId="4B78805B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Manage an in-patient admission</w:t>
            </w:r>
          </w:p>
        </w:tc>
        <w:tc>
          <w:tcPr>
            <w:tcW w:w="0" w:type="auto"/>
          </w:tcPr>
          <w:p w14:paraId="434F16A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C24C22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93A63C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012E04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F32B77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7B6435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642A0B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47C429D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41C10EFA" w14:textId="4B858115" w:rsidTr="00D774EA">
        <w:trPr>
          <w:trHeight w:val="489"/>
        </w:trPr>
        <w:tc>
          <w:tcPr>
            <w:tcW w:w="0" w:type="auto"/>
            <w:vAlign w:val="center"/>
          </w:tcPr>
          <w:p w14:paraId="377B3723" w14:textId="68E0F684" w:rsidR="00EE2825" w:rsidRPr="00D774EA" w:rsidRDefault="00EE2825" w:rsidP="00D774EA">
            <w:pPr>
              <w:rPr>
                <w:rFonts w:ascii="Arial" w:hAnsi="Arial" w:cs="Arial"/>
              </w:rPr>
            </w:pPr>
            <w:r w:rsidRPr="00D774EA">
              <w:rPr>
                <w:rFonts w:ascii="Arial" w:hAnsi="Arial" w:cs="Arial"/>
              </w:rPr>
              <w:t>Conduct a ward round in the hospital</w:t>
            </w:r>
          </w:p>
        </w:tc>
        <w:tc>
          <w:tcPr>
            <w:tcW w:w="0" w:type="auto"/>
          </w:tcPr>
          <w:p w14:paraId="0CFF149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0C63E73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5687D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A5F03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2FD2EC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F90029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C87D347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2" w:type="dxa"/>
          </w:tcPr>
          <w:p w14:paraId="5BB5DF0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EE2825" w:rsidRPr="00683E57" w14:paraId="1A819263" w14:textId="6B3974DE" w:rsidTr="00D774EA">
        <w:trPr>
          <w:trHeight w:val="504"/>
        </w:trPr>
        <w:tc>
          <w:tcPr>
            <w:tcW w:w="0" w:type="auto"/>
            <w:vAlign w:val="center"/>
          </w:tcPr>
          <w:p w14:paraId="266871E7" w14:textId="195E2436" w:rsidR="00EE2825" w:rsidRPr="00D774EA" w:rsidRDefault="00EE2825" w:rsidP="00D774EA">
            <w:pPr>
              <w:rPr>
                <w:rFonts w:ascii="Arial" w:hAnsi="Arial" w:cs="Arial"/>
                <w:lang w:val="de-DE"/>
              </w:rPr>
            </w:pPr>
            <w:r w:rsidRPr="00D774EA">
              <w:rPr>
                <w:rFonts w:ascii="Arial" w:hAnsi="Arial" w:cs="Arial"/>
                <w:lang w:val="de-DE"/>
              </w:rPr>
              <w:t>Manage an in-patient discharge</w:t>
            </w:r>
          </w:p>
        </w:tc>
        <w:tc>
          <w:tcPr>
            <w:tcW w:w="0" w:type="auto"/>
          </w:tcPr>
          <w:p w14:paraId="0FE65FA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13F0F82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1E6D435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60BC4F0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33304F6E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5F63F5E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18DE12BD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952" w:type="dxa"/>
          </w:tcPr>
          <w:p w14:paraId="16454F6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</w:tr>
      <w:tr w:rsidR="00EE2825" w:rsidRPr="00D774EA" w14:paraId="1AF47717" w14:textId="7C02F0E9" w:rsidTr="00D774EA">
        <w:trPr>
          <w:trHeight w:val="489"/>
        </w:trPr>
        <w:tc>
          <w:tcPr>
            <w:tcW w:w="0" w:type="auto"/>
            <w:vAlign w:val="center"/>
          </w:tcPr>
          <w:p w14:paraId="77D99C81" w14:textId="4B9FE191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Conduct a weekend ward round in the hospital</w:t>
            </w:r>
          </w:p>
        </w:tc>
        <w:tc>
          <w:tcPr>
            <w:tcW w:w="0" w:type="auto"/>
          </w:tcPr>
          <w:p w14:paraId="7255F812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71ACA71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9D52D4B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2373A5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BC6CA6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44F388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E38FAA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17E10F16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E2825" w:rsidRPr="00D774EA" w14:paraId="3D8A14BF" w14:textId="300C7CF6" w:rsidTr="00D774EA">
        <w:trPr>
          <w:trHeight w:val="504"/>
        </w:trPr>
        <w:tc>
          <w:tcPr>
            <w:tcW w:w="0" w:type="auto"/>
            <w:vAlign w:val="center"/>
          </w:tcPr>
          <w:p w14:paraId="2F897D9B" w14:textId="4F9D491F" w:rsidR="00EE2825" w:rsidRPr="00D774EA" w:rsidRDefault="00EE2825" w:rsidP="00D774EA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Take a late/night shift (supervising physician available via telephone)</w:t>
            </w:r>
          </w:p>
        </w:tc>
        <w:tc>
          <w:tcPr>
            <w:tcW w:w="0" w:type="auto"/>
          </w:tcPr>
          <w:p w14:paraId="48A46B64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6B8AB20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589D59F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3D51D4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1D16245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8B3C85C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41A3C5A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</w:tcPr>
          <w:p w14:paraId="6A22A528" w14:textId="77777777" w:rsidR="00EE2825" w:rsidRPr="00D774EA" w:rsidRDefault="00EE2825" w:rsidP="00EE282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5088C7DD" w14:textId="4AD1F23B" w:rsidR="00174F42" w:rsidRDefault="00174F42" w:rsidP="00EA5B6A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346A862" w14:textId="77777777" w:rsidR="00174F42" w:rsidRDefault="00174F42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C19F4D2" w14:textId="6B3A3083" w:rsidR="00F35DE7" w:rsidRDefault="00174F42" w:rsidP="00EA5B6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lastRenderedPageBreak/>
        <w:t xml:space="preserve">Please indicate the highest level </w:t>
      </w:r>
      <w:r w:rsidRPr="00D774EA">
        <w:rPr>
          <w:rFonts w:ascii="Arial" w:hAnsi="Arial" w:cs="Arial"/>
        </w:rPr>
        <w:t xml:space="preserve">of supervision under which </w:t>
      </w:r>
      <w:r>
        <w:rPr>
          <w:rFonts w:ascii="Arial" w:hAnsi="Arial" w:cs="Arial"/>
        </w:rPr>
        <w:t>you</w:t>
      </w:r>
      <w:r w:rsidRPr="00D774EA">
        <w:rPr>
          <w:rFonts w:ascii="Arial" w:hAnsi="Arial" w:cs="Arial"/>
        </w:rPr>
        <w:t xml:space="preserve"> performed </w:t>
      </w:r>
      <w:r>
        <w:rPr>
          <w:rFonts w:ascii="Arial" w:hAnsi="Arial" w:cs="Arial"/>
        </w:rPr>
        <w:t>the respective</w:t>
      </w:r>
      <w:r w:rsidRPr="00D774EA">
        <w:rPr>
          <w:rFonts w:ascii="Arial" w:hAnsi="Arial" w:cs="Arial"/>
        </w:rPr>
        <w:t xml:space="preserve"> EPA at least three times</w:t>
      </w:r>
      <w:r>
        <w:rPr>
          <w:rFonts w:ascii="Arial" w:hAnsi="Arial" w:cs="Arial"/>
        </w:rPr>
        <w:t xml:space="preserve"> since the start of</w:t>
      </w:r>
      <w:r w:rsidR="005054DA">
        <w:rPr>
          <w:rFonts w:ascii="Arial" w:hAnsi="Arial" w:cs="Arial"/>
        </w:rPr>
        <w:t xml:space="preserve"> your</w:t>
      </w:r>
      <w:r>
        <w:rPr>
          <w:rFonts w:ascii="Arial" w:hAnsi="Arial" w:cs="Arial"/>
        </w:rPr>
        <w:t xml:space="preserve"> residency</w:t>
      </w:r>
      <w:r w:rsidRPr="00D774EA">
        <w:rPr>
          <w:rFonts w:ascii="Arial" w:hAnsi="Arial" w:cs="Arial"/>
        </w:rPr>
        <w:t>.</w:t>
      </w:r>
    </w:p>
    <w:p w14:paraId="0A648825" w14:textId="77777777" w:rsidR="00FC59E9" w:rsidRDefault="00FC59E9" w:rsidP="00FC59E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evel 1: </w:t>
      </w:r>
      <w:r>
        <w:rPr>
          <w:rFonts w:ascii="Arial" w:hAnsi="Arial" w:cs="Arial"/>
        </w:rPr>
        <w:tab/>
        <w:t>I observed the activity but did not perform it</w:t>
      </w:r>
    </w:p>
    <w:p w14:paraId="0F65BD19" w14:textId="77777777" w:rsidR="00FC59E9" w:rsidRDefault="00FC59E9" w:rsidP="00FC59E9">
      <w:pPr>
        <w:spacing w:line="480" w:lineRule="auto"/>
        <w:ind w:left="1440" w:hanging="1440"/>
        <w:jc w:val="both"/>
        <w:rPr>
          <w:rFonts w:ascii="Arial" w:hAnsi="Arial" w:cs="Arial"/>
        </w:rPr>
      </w:pPr>
      <w:r>
        <w:rPr>
          <w:rFonts w:ascii="Arial" w:hAnsi="Arial" w:cs="Arial"/>
        </w:rPr>
        <w:t>Level 2:</w:t>
      </w:r>
      <w:r>
        <w:rPr>
          <w:rFonts w:ascii="Arial" w:hAnsi="Arial" w:cs="Arial"/>
        </w:rPr>
        <w:tab/>
        <w:t>I performed the activity under direct supervision (supervising physician in the room)</w:t>
      </w:r>
    </w:p>
    <w:p w14:paraId="3FF0AA61" w14:textId="77777777" w:rsidR="00FC59E9" w:rsidRDefault="00FC59E9" w:rsidP="00FC59E9">
      <w:pPr>
        <w:spacing w:line="480" w:lineRule="auto"/>
        <w:ind w:left="1440" w:hanging="1440"/>
        <w:jc w:val="both"/>
        <w:rPr>
          <w:rFonts w:ascii="Arial" w:hAnsi="Arial" w:cs="Arial"/>
        </w:rPr>
      </w:pPr>
      <w:r>
        <w:rPr>
          <w:rFonts w:ascii="Arial" w:hAnsi="Arial" w:cs="Arial"/>
        </w:rPr>
        <w:t>Level 3:</w:t>
      </w:r>
      <w:r>
        <w:rPr>
          <w:rFonts w:ascii="Arial" w:hAnsi="Arial" w:cs="Arial"/>
        </w:rPr>
        <w:tab/>
        <w:t>I performed the activity autonomously under indirect supervision (supervising physician on the ward, readily available)</w:t>
      </w:r>
    </w:p>
    <w:p w14:paraId="6D9EFE79" w14:textId="5E03642F" w:rsidR="00FC59E9" w:rsidRPr="003D3180" w:rsidRDefault="00FC59E9" w:rsidP="00FC59E9">
      <w:pPr>
        <w:spacing w:line="480" w:lineRule="auto"/>
        <w:ind w:left="1440" w:hanging="144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>Level 4:</w:t>
      </w:r>
      <w:r>
        <w:rPr>
          <w:rFonts w:ascii="Arial" w:hAnsi="Arial" w:cs="Arial"/>
        </w:rPr>
        <w:tab/>
        <w:t>I performed the activity autonomously under distant supervision (supervising physician not in the hospital, not readily available).</w:t>
      </w:r>
    </w:p>
    <w:p w14:paraId="03EA8A85" w14:textId="77777777" w:rsidR="00DE64C6" w:rsidRPr="00FC59E9" w:rsidRDefault="00DE64C6" w:rsidP="00EA5B6A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9261" w:type="dxa"/>
        <w:tblLook w:val="04A0" w:firstRow="1" w:lastRow="0" w:firstColumn="1" w:lastColumn="0" w:noHBand="0" w:noVBand="1"/>
      </w:tblPr>
      <w:tblGrid>
        <w:gridCol w:w="6065"/>
        <w:gridCol w:w="521"/>
        <w:gridCol w:w="521"/>
        <w:gridCol w:w="521"/>
        <w:gridCol w:w="521"/>
        <w:gridCol w:w="1112"/>
      </w:tblGrid>
      <w:tr w:rsidR="00DE64C6" w:rsidRPr="00D774EA" w14:paraId="5C97CE06" w14:textId="77777777" w:rsidTr="00FC59E9">
        <w:trPr>
          <w:cantSplit/>
          <w:trHeight w:val="1577"/>
        </w:trPr>
        <w:tc>
          <w:tcPr>
            <w:tcW w:w="0" w:type="auto"/>
          </w:tcPr>
          <w:p w14:paraId="004C018D" w14:textId="77777777" w:rsidR="00DE64C6" w:rsidRPr="00D774EA" w:rsidRDefault="00DE64C6" w:rsidP="00055EDF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7EE43EF5" w14:textId="1ADA4E23" w:rsidR="00DE64C6" w:rsidRPr="00D774EA" w:rsidRDefault="00DE64C6" w:rsidP="00055EDF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evel 1</w:t>
            </w:r>
          </w:p>
        </w:tc>
        <w:tc>
          <w:tcPr>
            <w:tcW w:w="0" w:type="auto"/>
            <w:textDirection w:val="btLr"/>
          </w:tcPr>
          <w:p w14:paraId="15503AD0" w14:textId="2EB4A7EC" w:rsidR="00DE64C6" w:rsidRPr="00D774EA" w:rsidRDefault="00DE64C6" w:rsidP="00055EDF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evel 2</w:t>
            </w:r>
          </w:p>
        </w:tc>
        <w:tc>
          <w:tcPr>
            <w:tcW w:w="0" w:type="auto"/>
            <w:textDirection w:val="btLr"/>
          </w:tcPr>
          <w:p w14:paraId="41ECFE87" w14:textId="7077508D" w:rsidR="00DE64C6" w:rsidRPr="00D774EA" w:rsidRDefault="00DE64C6" w:rsidP="00055EDF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evel 3</w:t>
            </w:r>
          </w:p>
        </w:tc>
        <w:tc>
          <w:tcPr>
            <w:tcW w:w="0" w:type="auto"/>
            <w:textDirection w:val="btLr"/>
          </w:tcPr>
          <w:p w14:paraId="3BED4707" w14:textId="4C3612DB" w:rsidR="00DE64C6" w:rsidRPr="00D774EA" w:rsidRDefault="00DE64C6" w:rsidP="00055EDF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evel 4</w:t>
            </w:r>
          </w:p>
        </w:tc>
        <w:tc>
          <w:tcPr>
            <w:tcW w:w="1112" w:type="dxa"/>
            <w:textDirection w:val="btLr"/>
          </w:tcPr>
          <w:p w14:paraId="2D6D7E6C" w14:textId="01403B71" w:rsidR="00DE64C6" w:rsidRPr="00D774EA" w:rsidRDefault="00DE64C6" w:rsidP="00055EDF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No information</w:t>
            </w:r>
          </w:p>
        </w:tc>
      </w:tr>
      <w:tr w:rsidR="00DE64C6" w:rsidRPr="00D774EA" w14:paraId="4A18E4DA" w14:textId="77777777" w:rsidTr="00FC59E9">
        <w:trPr>
          <w:cantSplit/>
          <w:trHeight w:val="431"/>
        </w:trPr>
        <w:tc>
          <w:tcPr>
            <w:tcW w:w="0" w:type="auto"/>
            <w:vAlign w:val="center"/>
          </w:tcPr>
          <w:p w14:paraId="46C79F62" w14:textId="77777777" w:rsidR="00DE64C6" w:rsidRPr="00D774EA" w:rsidRDefault="00DE64C6" w:rsidP="00335BF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Along the clinical encounter</w:t>
            </w:r>
          </w:p>
        </w:tc>
        <w:tc>
          <w:tcPr>
            <w:tcW w:w="0" w:type="auto"/>
            <w:textDirection w:val="btLr"/>
          </w:tcPr>
          <w:p w14:paraId="733A5F52" w14:textId="77777777" w:rsidR="00DE64C6" w:rsidRPr="00D774EA" w:rsidRDefault="00DE64C6" w:rsidP="00335BF1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2167BC22" w14:textId="77777777" w:rsidR="00DE64C6" w:rsidRPr="00D774EA" w:rsidRDefault="00DE64C6" w:rsidP="00335BF1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23A93B32" w14:textId="77777777" w:rsidR="00DE64C6" w:rsidRPr="00D774EA" w:rsidRDefault="00DE64C6" w:rsidP="00335BF1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2E50B4A6" w14:textId="77777777" w:rsidR="00DE64C6" w:rsidRPr="00D774EA" w:rsidRDefault="00DE64C6" w:rsidP="00335BF1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12" w:type="dxa"/>
            <w:textDirection w:val="btLr"/>
          </w:tcPr>
          <w:p w14:paraId="110A101D" w14:textId="77777777" w:rsidR="00DE64C6" w:rsidRPr="00D774EA" w:rsidRDefault="00DE64C6" w:rsidP="00335BF1">
            <w:pPr>
              <w:spacing w:line="276" w:lineRule="auto"/>
              <w:ind w:left="113" w:right="113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E64C6" w:rsidRPr="00D774EA" w14:paraId="321F67CB" w14:textId="77777777" w:rsidTr="00FC59E9">
        <w:trPr>
          <w:trHeight w:val="488"/>
        </w:trPr>
        <w:tc>
          <w:tcPr>
            <w:tcW w:w="0" w:type="auto"/>
            <w:vAlign w:val="center"/>
          </w:tcPr>
          <w:p w14:paraId="38106181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e a medical history, perform a physical examination and summarize the results in a structured manner (typical presentation, common disease pattern)</w:t>
            </w:r>
          </w:p>
        </w:tc>
        <w:tc>
          <w:tcPr>
            <w:tcW w:w="0" w:type="auto"/>
          </w:tcPr>
          <w:p w14:paraId="6779515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431D79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72867A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41EAEB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4794CA3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59D3EA4A" w14:textId="77777777" w:rsidTr="00FC59E9">
        <w:trPr>
          <w:trHeight w:val="503"/>
        </w:trPr>
        <w:tc>
          <w:tcPr>
            <w:tcW w:w="0" w:type="auto"/>
            <w:vAlign w:val="center"/>
          </w:tcPr>
          <w:p w14:paraId="79DDA438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Compile a diagnostic plan and initiate implementation (typical presentation, common disease pattern, typical course of disease; tiered diagnostics)</w:t>
            </w:r>
          </w:p>
        </w:tc>
        <w:tc>
          <w:tcPr>
            <w:tcW w:w="0" w:type="auto"/>
          </w:tcPr>
          <w:p w14:paraId="46F1F18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ACAB0C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CEC0CF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6B96D2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74D2E62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1D1CCEC6" w14:textId="77777777" w:rsidTr="00FC59E9">
        <w:trPr>
          <w:trHeight w:val="488"/>
        </w:trPr>
        <w:tc>
          <w:tcPr>
            <w:tcW w:w="0" w:type="auto"/>
            <w:vAlign w:val="center"/>
          </w:tcPr>
          <w:p w14:paraId="31CFF26C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Interpret test results and initiate further steps (common diagnostic methods)</w:t>
            </w:r>
          </w:p>
        </w:tc>
        <w:tc>
          <w:tcPr>
            <w:tcW w:w="0" w:type="auto"/>
          </w:tcPr>
          <w:p w14:paraId="1193F56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43A0D9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227406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6DE894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1C852C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708B2A90" w14:textId="77777777" w:rsidTr="00FC59E9">
        <w:trPr>
          <w:trHeight w:val="488"/>
        </w:trPr>
        <w:tc>
          <w:tcPr>
            <w:tcW w:w="0" w:type="auto"/>
            <w:vAlign w:val="center"/>
          </w:tcPr>
          <w:p w14:paraId="75354F07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Compile a treatment plan and initiate implementation (common disease pattern, typical course of disease)</w:t>
            </w:r>
          </w:p>
        </w:tc>
        <w:tc>
          <w:tcPr>
            <w:tcW w:w="0" w:type="auto"/>
          </w:tcPr>
          <w:p w14:paraId="1925BC3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7B2BA2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E9BABF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52178C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422069E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7C7B7E92" w14:textId="77777777" w:rsidTr="00FC59E9">
        <w:trPr>
          <w:trHeight w:val="488"/>
        </w:trPr>
        <w:tc>
          <w:tcPr>
            <w:tcW w:w="0" w:type="auto"/>
            <w:vAlign w:val="center"/>
          </w:tcPr>
          <w:p w14:paraId="25ECD53E" w14:textId="77777777" w:rsidR="00DE64C6" w:rsidRPr="00D774EA" w:rsidRDefault="00DE64C6" w:rsidP="00335BF1">
            <w:pPr>
              <w:rPr>
                <w:rFonts w:ascii="Arial" w:hAnsi="Arial" w:cs="Arial"/>
                <w:color w:val="000000"/>
              </w:rPr>
            </w:pPr>
            <w:r w:rsidRPr="00D774EA">
              <w:rPr>
                <w:rFonts w:ascii="Arial" w:hAnsi="Arial" w:cs="Arial"/>
                <w:b/>
                <w:bCs/>
              </w:rPr>
              <w:t>General medical procedures</w:t>
            </w:r>
          </w:p>
        </w:tc>
        <w:tc>
          <w:tcPr>
            <w:tcW w:w="0" w:type="auto"/>
          </w:tcPr>
          <w:p w14:paraId="09BD79F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4FD261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EAC0C8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968DF9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4DAE47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5A171272" w14:textId="77777777" w:rsidTr="00FC59E9">
        <w:trPr>
          <w:trHeight w:val="503"/>
        </w:trPr>
        <w:tc>
          <w:tcPr>
            <w:tcW w:w="0" w:type="auto"/>
            <w:vAlign w:val="center"/>
          </w:tcPr>
          <w:p w14:paraId="28B3A2F9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Venous blood sampling</w:t>
            </w:r>
          </w:p>
        </w:tc>
        <w:tc>
          <w:tcPr>
            <w:tcW w:w="0" w:type="auto"/>
          </w:tcPr>
          <w:p w14:paraId="0E7FEEB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CF5CE8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D00E80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6D276B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6C2171C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46D2BBA7" w14:textId="77777777" w:rsidTr="00FC59E9">
        <w:trPr>
          <w:trHeight w:val="488"/>
        </w:trPr>
        <w:tc>
          <w:tcPr>
            <w:tcW w:w="0" w:type="auto"/>
            <w:vAlign w:val="center"/>
          </w:tcPr>
          <w:p w14:paraId="422B84F1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Capillary blood sampling</w:t>
            </w:r>
          </w:p>
        </w:tc>
        <w:tc>
          <w:tcPr>
            <w:tcW w:w="0" w:type="auto"/>
          </w:tcPr>
          <w:p w14:paraId="1A97F01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E344D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6D5418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E3EB155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18E5E6C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257B87A2" w14:textId="77777777" w:rsidTr="00FC59E9">
        <w:trPr>
          <w:trHeight w:val="503"/>
        </w:trPr>
        <w:tc>
          <w:tcPr>
            <w:tcW w:w="0" w:type="auto"/>
            <w:vAlign w:val="center"/>
          </w:tcPr>
          <w:p w14:paraId="1D75D654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Inserting a peripheral catheter</w:t>
            </w:r>
          </w:p>
        </w:tc>
        <w:tc>
          <w:tcPr>
            <w:tcW w:w="0" w:type="auto"/>
          </w:tcPr>
          <w:p w14:paraId="4CAC142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08D180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FDE5B9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06C946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600E73C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4756A7E2" w14:textId="77777777" w:rsidTr="00FC59E9">
        <w:trPr>
          <w:trHeight w:val="488"/>
        </w:trPr>
        <w:tc>
          <w:tcPr>
            <w:tcW w:w="0" w:type="auto"/>
            <w:vAlign w:val="center"/>
          </w:tcPr>
          <w:p w14:paraId="0F0F277F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ing a blood culture</w:t>
            </w:r>
          </w:p>
        </w:tc>
        <w:tc>
          <w:tcPr>
            <w:tcW w:w="0" w:type="auto"/>
          </w:tcPr>
          <w:p w14:paraId="536AFE3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AA75DF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1CCD2B5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9BC148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5B3625D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0D22353D" w14:textId="77777777" w:rsidTr="00FC59E9">
        <w:trPr>
          <w:trHeight w:val="488"/>
        </w:trPr>
        <w:tc>
          <w:tcPr>
            <w:tcW w:w="0" w:type="auto"/>
            <w:vAlign w:val="center"/>
          </w:tcPr>
          <w:p w14:paraId="62736FD4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ing a smear (oral, nasal, wound, anal, urogenital)</w:t>
            </w:r>
          </w:p>
        </w:tc>
        <w:tc>
          <w:tcPr>
            <w:tcW w:w="0" w:type="auto"/>
          </w:tcPr>
          <w:p w14:paraId="0195F2F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0974E4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7A3552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007CB75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7589A3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21F15496" w14:textId="77777777" w:rsidTr="00FC59E9">
        <w:trPr>
          <w:trHeight w:val="503"/>
        </w:trPr>
        <w:tc>
          <w:tcPr>
            <w:tcW w:w="0" w:type="auto"/>
            <w:vAlign w:val="center"/>
          </w:tcPr>
          <w:p w14:paraId="74610A2C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ing an intracutaneous injection</w:t>
            </w:r>
          </w:p>
        </w:tc>
        <w:tc>
          <w:tcPr>
            <w:tcW w:w="0" w:type="auto"/>
          </w:tcPr>
          <w:p w14:paraId="49D02FD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2C8670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D257785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670C7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79ED5C0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3644DA0B" w14:textId="77777777" w:rsidTr="00FC59E9">
        <w:trPr>
          <w:trHeight w:val="488"/>
        </w:trPr>
        <w:tc>
          <w:tcPr>
            <w:tcW w:w="0" w:type="auto"/>
            <w:vAlign w:val="center"/>
          </w:tcPr>
          <w:p w14:paraId="4246CDB1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ing a subcutaneous injection</w:t>
            </w:r>
          </w:p>
        </w:tc>
        <w:tc>
          <w:tcPr>
            <w:tcW w:w="0" w:type="auto"/>
          </w:tcPr>
          <w:p w14:paraId="314DD8EB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2876C2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04C607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D1DA8B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637262C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2556A6E8" w14:textId="77777777" w:rsidTr="00FC59E9">
        <w:trPr>
          <w:trHeight w:val="503"/>
        </w:trPr>
        <w:tc>
          <w:tcPr>
            <w:tcW w:w="0" w:type="auto"/>
            <w:vAlign w:val="center"/>
          </w:tcPr>
          <w:p w14:paraId="0A6D98BD" w14:textId="77777777" w:rsidR="00DE64C6" w:rsidRPr="00D774EA" w:rsidRDefault="00DE64C6" w:rsidP="00335BF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lastRenderedPageBreak/>
              <w:t>Giving an intramuscular injection</w:t>
            </w:r>
          </w:p>
        </w:tc>
        <w:tc>
          <w:tcPr>
            <w:tcW w:w="0" w:type="auto"/>
          </w:tcPr>
          <w:p w14:paraId="29893BB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0C59A8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7C5F0DB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FB5C3CB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66E975B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7E3A5BF1" w14:textId="77777777" w:rsidTr="00FC59E9">
        <w:trPr>
          <w:trHeight w:val="488"/>
        </w:trPr>
        <w:tc>
          <w:tcPr>
            <w:tcW w:w="0" w:type="auto"/>
            <w:vAlign w:val="center"/>
          </w:tcPr>
          <w:p w14:paraId="084DE48E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ing an infusion</w:t>
            </w:r>
          </w:p>
        </w:tc>
        <w:tc>
          <w:tcPr>
            <w:tcW w:w="0" w:type="auto"/>
          </w:tcPr>
          <w:p w14:paraId="2F45DFF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6AF0D4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49C6BB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FDD94B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166C25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5EC4F74F" w14:textId="77777777" w:rsidTr="00FC59E9">
        <w:trPr>
          <w:trHeight w:val="488"/>
        </w:trPr>
        <w:tc>
          <w:tcPr>
            <w:tcW w:w="0" w:type="auto"/>
            <w:vAlign w:val="center"/>
          </w:tcPr>
          <w:p w14:paraId="1FE632AD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Placing a nasogastric tube</w:t>
            </w:r>
          </w:p>
        </w:tc>
        <w:tc>
          <w:tcPr>
            <w:tcW w:w="0" w:type="auto"/>
          </w:tcPr>
          <w:p w14:paraId="5D32CFB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1579A8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8CF772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A1B95D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DD851C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0321264E" w14:textId="77777777" w:rsidTr="00FC59E9">
        <w:trPr>
          <w:trHeight w:val="503"/>
        </w:trPr>
        <w:tc>
          <w:tcPr>
            <w:tcW w:w="0" w:type="auto"/>
            <w:vAlign w:val="center"/>
          </w:tcPr>
          <w:p w14:paraId="45507341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Taking an ECG</w:t>
            </w:r>
          </w:p>
        </w:tc>
        <w:tc>
          <w:tcPr>
            <w:tcW w:w="0" w:type="auto"/>
          </w:tcPr>
          <w:p w14:paraId="3A62717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DA878F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3356A2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337477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50A272F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4A538240" w14:textId="77777777" w:rsidTr="00FC59E9">
        <w:trPr>
          <w:trHeight w:val="488"/>
        </w:trPr>
        <w:tc>
          <w:tcPr>
            <w:tcW w:w="0" w:type="auto"/>
            <w:vAlign w:val="center"/>
          </w:tcPr>
          <w:p w14:paraId="29C73722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Putting on or changing a bandage</w:t>
            </w:r>
          </w:p>
        </w:tc>
        <w:tc>
          <w:tcPr>
            <w:tcW w:w="0" w:type="auto"/>
          </w:tcPr>
          <w:p w14:paraId="5A9AE10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2B8AE6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2086B5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80B612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3682932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727E6256" w14:textId="77777777" w:rsidTr="00FC59E9">
        <w:trPr>
          <w:trHeight w:val="503"/>
        </w:trPr>
        <w:tc>
          <w:tcPr>
            <w:tcW w:w="0" w:type="auto"/>
            <w:vAlign w:val="center"/>
          </w:tcPr>
          <w:p w14:paraId="00B8B79B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Writing a prescription</w:t>
            </w:r>
          </w:p>
        </w:tc>
        <w:tc>
          <w:tcPr>
            <w:tcW w:w="0" w:type="auto"/>
          </w:tcPr>
          <w:p w14:paraId="49686D6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63AF0A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E2FE86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EF2884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7CCD7E9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76007852" w14:textId="77777777" w:rsidTr="00FC59E9">
        <w:trPr>
          <w:trHeight w:val="488"/>
        </w:trPr>
        <w:tc>
          <w:tcPr>
            <w:tcW w:w="0" w:type="auto"/>
            <w:vAlign w:val="center"/>
          </w:tcPr>
          <w:p w14:paraId="758F6444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</w:rPr>
              <w:t>Communication with patients</w:t>
            </w:r>
          </w:p>
        </w:tc>
        <w:tc>
          <w:tcPr>
            <w:tcW w:w="0" w:type="auto"/>
          </w:tcPr>
          <w:p w14:paraId="19067B9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8C11A1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311C47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BAAA4E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5F9AA2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5E6F2DC0" w14:textId="77777777" w:rsidTr="00FC59E9">
        <w:trPr>
          <w:trHeight w:val="488"/>
        </w:trPr>
        <w:tc>
          <w:tcPr>
            <w:tcW w:w="0" w:type="auto"/>
            <w:vAlign w:val="center"/>
          </w:tcPr>
          <w:p w14:paraId="0B14E332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Seek consent for medical procedures and diagnostics (inform patient about course, benefits, risks and alternatives)</w:t>
            </w:r>
          </w:p>
        </w:tc>
        <w:tc>
          <w:tcPr>
            <w:tcW w:w="0" w:type="auto"/>
          </w:tcPr>
          <w:p w14:paraId="3B5C9CF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AFE016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D8982B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F67C74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FA8166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5B53FF30" w14:textId="77777777" w:rsidTr="00FC59E9">
        <w:trPr>
          <w:trHeight w:val="503"/>
        </w:trPr>
        <w:tc>
          <w:tcPr>
            <w:tcW w:w="0" w:type="auto"/>
            <w:vAlign w:val="center"/>
          </w:tcPr>
          <w:p w14:paraId="6A3B0686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Inform and advise patients (common consolations, reasons and diseases)</w:t>
            </w:r>
          </w:p>
        </w:tc>
        <w:tc>
          <w:tcPr>
            <w:tcW w:w="0" w:type="auto"/>
          </w:tcPr>
          <w:p w14:paraId="7576327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27B261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971545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BBD5D7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1E8B269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0321FEE6" w14:textId="77777777" w:rsidTr="00FC59E9">
        <w:trPr>
          <w:trHeight w:val="488"/>
        </w:trPr>
        <w:tc>
          <w:tcPr>
            <w:tcW w:w="0" w:type="auto"/>
            <w:vAlign w:val="center"/>
          </w:tcPr>
          <w:p w14:paraId="4071C534" w14:textId="77777777" w:rsidR="00DE64C6" w:rsidRPr="00D774EA" w:rsidRDefault="00DE64C6" w:rsidP="00335BF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</w:rPr>
              <w:t>Communication and collaboration with colleagues</w:t>
            </w:r>
          </w:p>
        </w:tc>
        <w:tc>
          <w:tcPr>
            <w:tcW w:w="0" w:type="auto"/>
          </w:tcPr>
          <w:p w14:paraId="67A743E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6E4602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249F90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AE3969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2F4EF53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6644E23C" w14:textId="77777777" w:rsidTr="00FC59E9">
        <w:trPr>
          <w:trHeight w:val="503"/>
        </w:trPr>
        <w:tc>
          <w:tcPr>
            <w:tcW w:w="0" w:type="auto"/>
            <w:vAlign w:val="center"/>
          </w:tcPr>
          <w:p w14:paraId="4A3C6EB5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Present a patient history (structured; according to the target audience and situational requirements)</w:t>
            </w:r>
          </w:p>
        </w:tc>
        <w:tc>
          <w:tcPr>
            <w:tcW w:w="0" w:type="auto"/>
          </w:tcPr>
          <w:p w14:paraId="0B6FF59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12D788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87672C5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31DB63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07D73625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2F7247B0" w14:textId="77777777" w:rsidTr="00FC59E9">
        <w:trPr>
          <w:trHeight w:val="488"/>
        </w:trPr>
        <w:tc>
          <w:tcPr>
            <w:tcW w:w="0" w:type="auto"/>
            <w:vAlign w:val="center"/>
          </w:tcPr>
          <w:p w14:paraId="7BA80BDC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  <w:color w:val="000000"/>
              </w:rPr>
              <w:t>Give or receive a patient handover (structured; according to the target audience and situational requirements)</w:t>
            </w:r>
          </w:p>
        </w:tc>
        <w:tc>
          <w:tcPr>
            <w:tcW w:w="0" w:type="auto"/>
          </w:tcPr>
          <w:p w14:paraId="78DBDE9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5F8629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4EAF2D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4727CC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3C9EB42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227DBABB" w14:textId="77777777" w:rsidTr="00FC59E9">
        <w:trPr>
          <w:trHeight w:val="488"/>
        </w:trPr>
        <w:tc>
          <w:tcPr>
            <w:tcW w:w="0" w:type="auto"/>
            <w:vAlign w:val="center"/>
          </w:tcPr>
          <w:p w14:paraId="4E34E6A8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Write and transmit a patient report (structured; transmit oneself or delegate)</w:t>
            </w:r>
          </w:p>
        </w:tc>
        <w:tc>
          <w:tcPr>
            <w:tcW w:w="0" w:type="auto"/>
          </w:tcPr>
          <w:p w14:paraId="5E818BF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AE2F01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F20D9F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A5713D4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59B8D2D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4ABF935D" w14:textId="77777777" w:rsidTr="00FC59E9">
        <w:trPr>
          <w:trHeight w:val="503"/>
        </w:trPr>
        <w:tc>
          <w:tcPr>
            <w:tcW w:w="0" w:type="auto"/>
            <w:vAlign w:val="center"/>
          </w:tcPr>
          <w:p w14:paraId="4C7160FD" w14:textId="77777777" w:rsidR="00DE64C6" w:rsidRPr="00D774EA" w:rsidRDefault="00DE64C6" w:rsidP="00335BF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  <w:b/>
                <w:bCs/>
                <w:lang w:val="en-US"/>
              </w:rPr>
              <w:t>Additional professional activities</w:t>
            </w:r>
          </w:p>
        </w:tc>
        <w:tc>
          <w:tcPr>
            <w:tcW w:w="0" w:type="auto"/>
          </w:tcPr>
          <w:p w14:paraId="34A2A79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F0367D3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0B2F70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CBC68B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6FEF4F3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5B009F83" w14:textId="77777777" w:rsidTr="00FC59E9">
        <w:trPr>
          <w:trHeight w:val="488"/>
        </w:trPr>
        <w:tc>
          <w:tcPr>
            <w:tcW w:w="0" w:type="auto"/>
            <w:vAlign w:val="center"/>
          </w:tcPr>
          <w:p w14:paraId="328541DC" w14:textId="77777777" w:rsidR="00DE64C6" w:rsidRPr="00D774EA" w:rsidRDefault="00DE64C6" w:rsidP="00335BF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EA">
              <w:rPr>
                <w:rFonts w:ascii="Arial" w:hAnsi="Arial" w:cs="Arial"/>
              </w:rPr>
              <w:t>Recognize an emergency situation and act upon it (estimate the degree of severity, provide on-the-spot aid, call for help)</w:t>
            </w:r>
          </w:p>
        </w:tc>
        <w:tc>
          <w:tcPr>
            <w:tcW w:w="0" w:type="auto"/>
          </w:tcPr>
          <w:p w14:paraId="3D3C5E0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FF0FD5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B343D5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E22E03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43381EC1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70030718" w14:textId="77777777" w:rsidTr="00FC59E9">
        <w:trPr>
          <w:trHeight w:val="503"/>
        </w:trPr>
        <w:tc>
          <w:tcPr>
            <w:tcW w:w="0" w:type="auto"/>
            <w:vAlign w:val="center"/>
          </w:tcPr>
          <w:p w14:paraId="41F456C8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 xml:space="preserve">Undertake an evidence-based patient case and initiate patient-specific implementation </w:t>
            </w:r>
          </w:p>
        </w:tc>
        <w:tc>
          <w:tcPr>
            <w:tcW w:w="0" w:type="auto"/>
          </w:tcPr>
          <w:p w14:paraId="55B2099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A2735B5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3D4435A6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CCAF36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5FC6FDC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1BE273EC" w14:textId="77777777" w:rsidTr="00FC59E9">
        <w:trPr>
          <w:trHeight w:val="488"/>
        </w:trPr>
        <w:tc>
          <w:tcPr>
            <w:tcW w:w="0" w:type="auto"/>
            <w:vAlign w:val="center"/>
          </w:tcPr>
          <w:p w14:paraId="3F342652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Manage an in-patient admission</w:t>
            </w:r>
          </w:p>
        </w:tc>
        <w:tc>
          <w:tcPr>
            <w:tcW w:w="0" w:type="auto"/>
          </w:tcPr>
          <w:p w14:paraId="4EAEE25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62E198B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196BF9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F40D26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13DCE24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1633EE98" w14:textId="77777777" w:rsidTr="00FC59E9">
        <w:trPr>
          <w:trHeight w:val="488"/>
        </w:trPr>
        <w:tc>
          <w:tcPr>
            <w:tcW w:w="0" w:type="auto"/>
            <w:vAlign w:val="center"/>
          </w:tcPr>
          <w:p w14:paraId="5985F74E" w14:textId="77777777" w:rsidR="00DE64C6" w:rsidRPr="00D774EA" w:rsidRDefault="00DE64C6" w:rsidP="00335BF1">
            <w:pPr>
              <w:rPr>
                <w:rFonts w:ascii="Arial" w:hAnsi="Arial" w:cs="Arial"/>
              </w:rPr>
            </w:pPr>
            <w:r w:rsidRPr="00D774EA">
              <w:rPr>
                <w:rFonts w:ascii="Arial" w:hAnsi="Arial" w:cs="Arial"/>
              </w:rPr>
              <w:t>Conduct a ward round in the hospital</w:t>
            </w:r>
          </w:p>
        </w:tc>
        <w:tc>
          <w:tcPr>
            <w:tcW w:w="0" w:type="auto"/>
          </w:tcPr>
          <w:p w14:paraId="036D4B9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2FAD5E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ECA8C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114AEEC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5EBD10A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4C6" w:rsidRPr="00683E57" w14:paraId="7924F8FF" w14:textId="77777777" w:rsidTr="00FC59E9">
        <w:trPr>
          <w:trHeight w:val="503"/>
        </w:trPr>
        <w:tc>
          <w:tcPr>
            <w:tcW w:w="0" w:type="auto"/>
            <w:vAlign w:val="center"/>
          </w:tcPr>
          <w:p w14:paraId="61550B98" w14:textId="77777777" w:rsidR="00DE64C6" w:rsidRPr="00D774EA" w:rsidRDefault="00DE64C6" w:rsidP="00335BF1">
            <w:pPr>
              <w:rPr>
                <w:rFonts w:ascii="Arial" w:hAnsi="Arial" w:cs="Arial"/>
                <w:lang w:val="de-DE"/>
              </w:rPr>
            </w:pPr>
            <w:r w:rsidRPr="00D774EA">
              <w:rPr>
                <w:rFonts w:ascii="Arial" w:hAnsi="Arial" w:cs="Arial"/>
                <w:lang w:val="de-DE"/>
              </w:rPr>
              <w:t>Manage an in-patient discharge</w:t>
            </w:r>
          </w:p>
        </w:tc>
        <w:tc>
          <w:tcPr>
            <w:tcW w:w="0" w:type="auto"/>
          </w:tcPr>
          <w:p w14:paraId="16AA9FE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2AC5716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739B77DE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</w:tcPr>
          <w:p w14:paraId="2E52737D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1112" w:type="dxa"/>
          </w:tcPr>
          <w:p w14:paraId="3C4D3632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</w:tr>
      <w:tr w:rsidR="00DE64C6" w:rsidRPr="00D774EA" w14:paraId="2C39922F" w14:textId="77777777" w:rsidTr="00FC59E9">
        <w:trPr>
          <w:trHeight w:val="488"/>
        </w:trPr>
        <w:tc>
          <w:tcPr>
            <w:tcW w:w="0" w:type="auto"/>
            <w:vAlign w:val="center"/>
          </w:tcPr>
          <w:p w14:paraId="1A7150DD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Conduct a weekend ward round in the hospital</w:t>
            </w:r>
          </w:p>
        </w:tc>
        <w:tc>
          <w:tcPr>
            <w:tcW w:w="0" w:type="auto"/>
          </w:tcPr>
          <w:p w14:paraId="0837FC70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6DC197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24CA070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757D8497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31C6A1C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4C6" w:rsidRPr="00D774EA" w14:paraId="0812B62D" w14:textId="77777777" w:rsidTr="00FC59E9">
        <w:trPr>
          <w:trHeight w:val="503"/>
        </w:trPr>
        <w:tc>
          <w:tcPr>
            <w:tcW w:w="0" w:type="auto"/>
            <w:vAlign w:val="center"/>
          </w:tcPr>
          <w:p w14:paraId="37A9D9B6" w14:textId="77777777" w:rsidR="00DE64C6" w:rsidRPr="00D774EA" w:rsidRDefault="00DE64C6" w:rsidP="00335BF1">
            <w:pPr>
              <w:rPr>
                <w:rFonts w:ascii="Arial" w:hAnsi="Arial" w:cs="Arial"/>
                <w:lang w:val="en-US"/>
              </w:rPr>
            </w:pPr>
            <w:r w:rsidRPr="00D774EA">
              <w:rPr>
                <w:rFonts w:ascii="Arial" w:hAnsi="Arial" w:cs="Arial"/>
              </w:rPr>
              <w:t>Take a late/night shift (supervising physician available via telephone)</w:t>
            </w:r>
          </w:p>
        </w:tc>
        <w:tc>
          <w:tcPr>
            <w:tcW w:w="0" w:type="auto"/>
          </w:tcPr>
          <w:p w14:paraId="0A11DD48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A62D58A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CA70CC9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FA26C4F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2" w:type="dxa"/>
          </w:tcPr>
          <w:p w14:paraId="482D2C8B" w14:textId="77777777" w:rsidR="00DE64C6" w:rsidRPr="00D774EA" w:rsidRDefault="00DE64C6" w:rsidP="00335B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77F72145" w14:textId="77777777" w:rsidR="00AB523B" w:rsidRPr="006F0AA9" w:rsidRDefault="00AB523B" w:rsidP="00EA5B6A">
      <w:pPr>
        <w:pStyle w:val="berschrift1"/>
        <w:rPr>
          <w:rFonts w:ascii="Arial" w:hAnsi="Arial" w:cs="Arial"/>
          <w:sz w:val="22"/>
          <w:szCs w:val="22"/>
        </w:rPr>
      </w:pPr>
    </w:p>
    <w:sectPr w:rsidR="00AB523B" w:rsidRPr="006F0AA9" w:rsidSect="00B772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A2630" w14:textId="77777777" w:rsidR="00C017B7" w:rsidRDefault="00C017B7" w:rsidP="006D4894">
      <w:r>
        <w:separator/>
      </w:r>
    </w:p>
  </w:endnote>
  <w:endnote w:type="continuationSeparator" w:id="0">
    <w:p w14:paraId="7BF41FE0" w14:textId="77777777" w:rsidR="00C017B7" w:rsidRDefault="00C017B7" w:rsidP="006D4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184829" w14:textId="77777777" w:rsidR="002B6D59" w:rsidRDefault="002B6D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26601F" w14:textId="7C358CE7" w:rsidR="002B6D59" w:rsidRPr="002C0E90" w:rsidRDefault="002B6D59" w:rsidP="002B6D59">
    <w:pPr>
      <w:pStyle w:val="Fuzeile"/>
      <w:jc w:val="right"/>
      <w:rPr>
        <w:rFonts w:ascii="Arial" w:hAnsi="Arial" w:cs="Arial"/>
        <w:sz w:val="18"/>
        <w:szCs w:val="18"/>
      </w:rPr>
    </w:pPr>
    <w:r w:rsidRPr="002C0E90">
      <w:rPr>
        <w:rFonts w:ascii="Arial" w:hAnsi="Arial" w:cs="Arial"/>
        <w:sz w:val="18"/>
        <w:szCs w:val="18"/>
      </w:rPr>
      <w:t>MEED-D-20-00693</w:t>
    </w:r>
    <w:bookmarkStart w:id="0" w:name="_Hlk51842787"/>
    <w:r>
      <w:rPr>
        <w:rFonts w:ascii="Arial" w:hAnsi="Arial" w:cs="Arial"/>
        <w:sz w:val="18"/>
        <w:szCs w:val="18"/>
      </w:rPr>
      <w:t>.R1</w:t>
    </w:r>
    <w:r w:rsidRPr="002C0E90">
      <w:rPr>
        <w:rFonts w:ascii="Arial" w:hAnsi="Arial" w:cs="Arial"/>
        <w:sz w:val="18"/>
        <w:szCs w:val="18"/>
      </w:rPr>
      <w:t>–</w:t>
    </w:r>
    <w:bookmarkStart w:id="1" w:name="_Hlk51842811"/>
    <w:bookmarkEnd w:id="0"/>
    <w:r>
      <w:rPr>
        <w:rFonts w:ascii="Arial" w:hAnsi="Arial" w:cs="Arial"/>
        <w:sz w:val="18"/>
        <w:szCs w:val="18"/>
      </w:rPr>
      <w:t>Additional file 1</w:t>
    </w:r>
    <w:r w:rsidRPr="002C0E90">
      <w:rPr>
        <w:rFonts w:ascii="Arial" w:hAnsi="Arial" w:cs="Arial"/>
        <w:sz w:val="18"/>
        <w:szCs w:val="18"/>
      </w:rPr>
      <w:t>–What can we expect from medical graduates</w:t>
    </w:r>
    <w:bookmarkEnd w:id="1"/>
    <w:r w:rsidRPr="002C0E90">
      <w:rPr>
        <w:rFonts w:ascii="Arial" w:hAnsi="Arial" w:cs="Arial"/>
        <w:sz w:val="18"/>
        <w:szCs w:val="18"/>
      </w:rPr>
      <w:t xml:space="preserve">–page </w:t>
    </w:r>
    <w:sdt>
      <w:sdtPr>
        <w:rPr>
          <w:rFonts w:ascii="Arial" w:hAnsi="Arial" w:cs="Arial"/>
          <w:sz w:val="18"/>
          <w:szCs w:val="18"/>
        </w:rPr>
        <w:id w:val="1796412021"/>
        <w:docPartObj>
          <w:docPartGallery w:val="Page Numbers (Bottom of Page)"/>
          <w:docPartUnique/>
        </w:docPartObj>
      </w:sdtPr>
      <w:sdtEndPr/>
      <w:sdtContent>
        <w:r w:rsidRPr="002C0E90">
          <w:rPr>
            <w:rFonts w:ascii="Arial" w:hAnsi="Arial" w:cs="Arial"/>
            <w:sz w:val="18"/>
            <w:szCs w:val="18"/>
          </w:rPr>
          <w:fldChar w:fldCharType="begin"/>
        </w:r>
        <w:r w:rsidRPr="002C0E90">
          <w:rPr>
            <w:rFonts w:ascii="Arial" w:hAnsi="Arial" w:cs="Arial"/>
            <w:sz w:val="18"/>
            <w:szCs w:val="18"/>
          </w:rPr>
          <w:instrText>PAGE   \* MERGEFORMAT</w:instrText>
        </w:r>
        <w:r w:rsidRPr="002C0E90">
          <w:rPr>
            <w:rFonts w:ascii="Arial" w:hAnsi="Arial" w:cs="Arial"/>
            <w:sz w:val="18"/>
            <w:szCs w:val="18"/>
          </w:rPr>
          <w:fldChar w:fldCharType="separate"/>
        </w:r>
        <w:r>
          <w:rPr>
            <w:rFonts w:ascii="Arial" w:hAnsi="Arial" w:cs="Arial"/>
            <w:sz w:val="18"/>
            <w:szCs w:val="18"/>
          </w:rPr>
          <w:t>1</w:t>
        </w:r>
        <w:r w:rsidRPr="002C0E90">
          <w:rPr>
            <w:rFonts w:ascii="Arial" w:hAnsi="Arial" w:cs="Arial"/>
            <w:sz w:val="18"/>
            <w:szCs w:val="18"/>
          </w:rPr>
          <w:fldChar w:fldCharType="end"/>
        </w:r>
      </w:sdtContent>
    </w:sdt>
  </w:p>
  <w:p w14:paraId="04B0E6CB" w14:textId="09B19ED1" w:rsidR="006D4894" w:rsidRDefault="006D489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7437F7" w14:textId="77777777" w:rsidR="002B6D59" w:rsidRDefault="002B6D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E660D5" w14:textId="77777777" w:rsidR="00C017B7" w:rsidRDefault="00C017B7" w:rsidP="006D4894">
      <w:r>
        <w:separator/>
      </w:r>
    </w:p>
  </w:footnote>
  <w:footnote w:type="continuationSeparator" w:id="0">
    <w:p w14:paraId="5B06A5A6" w14:textId="77777777" w:rsidR="00C017B7" w:rsidRDefault="00C017B7" w:rsidP="006D48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C618D8" w14:textId="77777777" w:rsidR="002B6D59" w:rsidRDefault="002B6D5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CDCB1D" w14:textId="77777777" w:rsidR="002B6D59" w:rsidRDefault="002B6D5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EAE3C4" w14:textId="77777777" w:rsidR="002B6D59" w:rsidRDefault="002B6D5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6A"/>
    <w:rsid w:val="000559DD"/>
    <w:rsid w:val="00055EDF"/>
    <w:rsid w:val="000A7EDB"/>
    <w:rsid w:val="00142AA7"/>
    <w:rsid w:val="00174F42"/>
    <w:rsid w:val="002B6D59"/>
    <w:rsid w:val="002E0E08"/>
    <w:rsid w:val="00300535"/>
    <w:rsid w:val="004153CE"/>
    <w:rsid w:val="005054DA"/>
    <w:rsid w:val="005E6AEA"/>
    <w:rsid w:val="00683E57"/>
    <w:rsid w:val="006A40E5"/>
    <w:rsid w:val="006D4894"/>
    <w:rsid w:val="006F0AA9"/>
    <w:rsid w:val="008F6ED0"/>
    <w:rsid w:val="009A798E"/>
    <w:rsid w:val="009F787A"/>
    <w:rsid w:val="00A307AF"/>
    <w:rsid w:val="00AB523B"/>
    <w:rsid w:val="00B772A0"/>
    <w:rsid w:val="00BA2BC4"/>
    <w:rsid w:val="00C017B7"/>
    <w:rsid w:val="00C11B36"/>
    <w:rsid w:val="00C41CD6"/>
    <w:rsid w:val="00CC0AD6"/>
    <w:rsid w:val="00D774EA"/>
    <w:rsid w:val="00DB1F17"/>
    <w:rsid w:val="00DB517F"/>
    <w:rsid w:val="00DD3FBA"/>
    <w:rsid w:val="00DE64C6"/>
    <w:rsid w:val="00EA5B6A"/>
    <w:rsid w:val="00EE2825"/>
    <w:rsid w:val="00F35DE7"/>
    <w:rsid w:val="00F550F2"/>
    <w:rsid w:val="00FC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FF1990"/>
  <w15:chartTrackingRefBased/>
  <w15:docId w15:val="{42AE492F-F2C7-4868-A0A2-D9C11BA16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5B6A"/>
    <w:pPr>
      <w:spacing w:after="0" w:line="240" w:lineRule="auto"/>
    </w:pPr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5B6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5B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B6A"/>
    <w:rPr>
      <w:rFonts w:ascii="Segoe UI" w:eastAsiaTheme="minorHAns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B6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7E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7ED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7EDB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7E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7EDB"/>
    <w:rPr>
      <w:rFonts w:eastAsiaTheme="minorEastAsia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F3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D489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D4894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6D48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D4894"/>
    <w:rPr>
      <w:rFonts w:eastAsiaTheme="minorEastAsia"/>
    </w:rPr>
  </w:style>
  <w:style w:type="character" w:styleId="Platzhaltertext">
    <w:name w:val="Placeholder Text"/>
    <w:basedOn w:val="Absatz-Standardschriftart"/>
    <w:uiPriority w:val="99"/>
    <w:semiHidden/>
    <w:rsid w:val="006D48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tional file 1 - What can we expect from medical graduates</dc:creator>
  <cp:keywords/>
  <dc:description/>
  <cp:lastModifiedBy>Holzhausen, Ylva</cp:lastModifiedBy>
  <cp:revision>27</cp:revision>
  <dcterms:created xsi:type="dcterms:W3CDTF">2020-09-17T18:05:00Z</dcterms:created>
  <dcterms:modified xsi:type="dcterms:W3CDTF">2020-09-28T15:21:00Z</dcterms:modified>
</cp:coreProperties>
</file>